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D5C31" w14:textId="217F041C" w:rsidR="00CC01A0" w:rsidRPr="0056299B" w:rsidRDefault="00CC01A0" w:rsidP="00CC01A0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13681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793"/>
        <w:gridCol w:w="1767"/>
        <w:gridCol w:w="7252"/>
        <w:gridCol w:w="1609"/>
      </w:tblGrid>
      <w:tr w:rsidR="007A1FE4" w:rsidRPr="00C3265F" w14:paraId="156CCA16" w14:textId="77777777" w:rsidTr="00822AD5">
        <w:trPr>
          <w:trHeight w:hRule="exact" w:val="479"/>
        </w:trPr>
        <w:tc>
          <w:tcPr>
            <w:tcW w:w="136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786E8F" w14:textId="77777777" w:rsidR="00795CDE" w:rsidRPr="0056299B" w:rsidRDefault="00795CDE" w:rsidP="00795C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56299B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Table</w:t>
            </w:r>
            <w:r w:rsidRPr="0056299B">
              <w:rPr>
                <w:rFonts w:ascii="Times New Roman" w:hAnsi="Times New Roman" w:cs="Times New Roman"/>
                <w:b/>
              </w:rPr>
              <w:t>.</w:t>
            </w:r>
            <w:r w:rsidRPr="0056299B">
              <w:rPr>
                <w:rFonts w:ascii="Times New Roman" w:hAnsi="Times New Roman" w:cs="Times New Roman"/>
              </w:rPr>
              <w:t xml:space="preserve"> </w:t>
            </w:r>
            <w:r w:rsidRPr="00572C0F">
              <w:rPr>
                <w:rFonts w:ascii="Times New Roman" w:hAnsi="Times New Roman" w:cs="Times New Roman"/>
              </w:rPr>
              <w:t xml:space="preserve">Selected </w:t>
            </w:r>
            <w:r>
              <w:rPr>
                <w:rFonts w:ascii="Times New Roman" w:hAnsi="Times New Roman" w:cs="Times New Roman"/>
              </w:rPr>
              <w:t xml:space="preserve">transcription factors and </w:t>
            </w:r>
            <w:r w:rsidRPr="00572C0F">
              <w:rPr>
                <w:rFonts w:ascii="Times New Roman" w:hAnsi="Times New Roman" w:cs="Times New Roman"/>
              </w:rPr>
              <w:t xml:space="preserve">genes </w:t>
            </w:r>
            <w:proofErr w:type="spellStart"/>
            <w:r w:rsidRPr="00572C0F">
              <w:rPr>
                <w:rFonts w:ascii="Times New Roman" w:hAnsi="Times New Roman" w:cs="Times New Roman"/>
              </w:rPr>
              <w:t>analyzed</w:t>
            </w:r>
            <w:proofErr w:type="spellEnd"/>
            <w:r w:rsidRPr="00572C0F">
              <w:rPr>
                <w:rFonts w:ascii="Times New Roman" w:hAnsi="Times New Roman" w:cs="Times New Roman"/>
              </w:rPr>
              <w:t xml:space="preserve"> in the present study.</w:t>
            </w:r>
          </w:p>
          <w:p w14:paraId="2AB29EB3" w14:textId="20FD9637" w:rsidR="007A1FE4" w:rsidRPr="0056299B" w:rsidRDefault="007A1FE4" w:rsidP="00271C5B">
            <w:pPr>
              <w:jc w:val="both"/>
              <w:rPr>
                <w:rFonts w:ascii="Times New Roman" w:hAnsi="Times New Roman" w:cs="Times New Roman"/>
              </w:rPr>
            </w:pPr>
          </w:p>
          <w:p w14:paraId="330D045A" w14:textId="77777777" w:rsidR="007A1FE4" w:rsidRPr="007A1FE4" w:rsidRDefault="007A1FE4" w:rsidP="00271C5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160" w:rsidRPr="00C3265F" w14:paraId="10C221D6" w14:textId="77777777" w:rsidTr="00822AD5">
        <w:trPr>
          <w:trHeight w:hRule="exact" w:val="429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2069818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5B7D1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ccession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1069CABC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GI locus code</w:t>
            </w:r>
          </w:p>
        </w:tc>
        <w:tc>
          <w:tcPr>
            <w:tcW w:w="7252" w:type="dxa"/>
            <w:tcBorders>
              <w:top w:val="single" w:sz="4" w:space="0" w:color="auto"/>
              <w:bottom w:val="single" w:sz="4" w:space="0" w:color="auto"/>
            </w:tcBorders>
          </w:tcPr>
          <w:p w14:paraId="3D29BC49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28FEC3" w14:textId="665587EB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615EC8" w:rsidRPr="00C3265F" w14:paraId="5FED6659" w14:textId="77777777" w:rsidTr="00822AD5">
        <w:trPr>
          <w:trHeight w:hRule="exact" w:val="399"/>
        </w:trPr>
        <w:tc>
          <w:tcPr>
            <w:tcW w:w="13681" w:type="dxa"/>
            <w:gridSpan w:val="5"/>
          </w:tcPr>
          <w:p w14:paraId="1AE50B40" w14:textId="78F06248" w:rsidR="00615EC8" w:rsidRPr="00C3265F" w:rsidRDefault="00615EC8" w:rsidP="00271C5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e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lignin</w:t>
            </w:r>
            <w:r w:rsidR="001B085A">
              <w:rPr>
                <w:rFonts w:ascii="Times New Roman" w:hAnsi="Times New Roman" w:cs="Times New Roman"/>
              </w:rPr>
              <w:t xml:space="preserve"> related</w:t>
            </w:r>
          </w:p>
        </w:tc>
      </w:tr>
      <w:tr w:rsidR="00F63160" w:rsidRPr="00C3265F" w14:paraId="3730C5B0" w14:textId="77777777" w:rsidTr="00822AD5">
        <w:trPr>
          <w:trHeight w:val="20"/>
        </w:trPr>
        <w:tc>
          <w:tcPr>
            <w:tcW w:w="1260" w:type="dxa"/>
          </w:tcPr>
          <w:p w14:paraId="22D68C21" w14:textId="6611E32F" w:rsidR="00F63160" w:rsidRPr="00C3265F" w:rsidRDefault="00F63160" w:rsidP="00271C5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MYB93</w:t>
            </w:r>
          </w:p>
        </w:tc>
        <w:tc>
          <w:tcPr>
            <w:tcW w:w="0" w:type="auto"/>
          </w:tcPr>
          <w:p w14:paraId="1BCA81EB" w14:textId="574562F5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320772</w:t>
            </w:r>
          </w:p>
        </w:tc>
        <w:tc>
          <w:tcPr>
            <w:tcW w:w="1767" w:type="dxa"/>
          </w:tcPr>
          <w:p w14:paraId="42E6C320" w14:textId="1BF2258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1G34670.1</w:t>
            </w:r>
          </w:p>
        </w:tc>
        <w:tc>
          <w:tcPr>
            <w:tcW w:w="7252" w:type="dxa"/>
          </w:tcPr>
          <w:p w14:paraId="73259C23" w14:textId="33965B53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MYB domain protein 93, positive regulator of 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suberin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biosynthesis</w:t>
            </w:r>
          </w:p>
        </w:tc>
        <w:tc>
          <w:tcPr>
            <w:tcW w:w="0" w:type="auto"/>
          </w:tcPr>
          <w:p w14:paraId="04E3EE11" w14:textId="4C430EBE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[</w:t>
            </w:r>
            <w:r w:rsidR="003E401D">
              <w:rPr>
                <w:rFonts w:ascii="Times New Roman" w:hAnsi="Times New Roman" w:cs="Times New Roman"/>
                <w:lang w:val="en-US"/>
              </w:rPr>
              <w:t>4</w:t>
            </w:r>
            <w:r w:rsidR="004732A8">
              <w:rPr>
                <w:rFonts w:ascii="Times New Roman" w:hAnsi="Times New Roman" w:cs="Times New Roman"/>
                <w:lang w:val="en-US"/>
              </w:rPr>
              <w:t>8</w:t>
            </w:r>
            <w:r w:rsidRPr="00C3265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63160" w:rsidRPr="00C3265F" w14:paraId="24B89E7A" w14:textId="77777777" w:rsidTr="00822AD5">
        <w:trPr>
          <w:trHeight w:val="20"/>
        </w:trPr>
        <w:tc>
          <w:tcPr>
            <w:tcW w:w="1260" w:type="dxa"/>
          </w:tcPr>
          <w:p w14:paraId="00AC16DB" w14:textId="11E6B36E" w:rsidR="00F63160" w:rsidRPr="00C3265F" w:rsidRDefault="00F63160" w:rsidP="00271C5B">
            <w:pPr>
              <w:rPr>
                <w:rFonts w:ascii="Times New Roman" w:hAnsi="Times New Roman" w:cs="Times New Roman"/>
                <w:i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MYB42</w:t>
            </w:r>
          </w:p>
        </w:tc>
        <w:tc>
          <w:tcPr>
            <w:tcW w:w="0" w:type="auto"/>
          </w:tcPr>
          <w:p w14:paraId="64F572EC" w14:textId="5A7E3D4B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787808</w:t>
            </w:r>
          </w:p>
        </w:tc>
        <w:tc>
          <w:tcPr>
            <w:tcW w:w="1767" w:type="dxa"/>
          </w:tcPr>
          <w:p w14:paraId="3746BDC0" w14:textId="38023C87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4G12350.1</w:t>
            </w:r>
          </w:p>
        </w:tc>
        <w:tc>
          <w:tcPr>
            <w:tcW w:w="7252" w:type="dxa"/>
          </w:tcPr>
          <w:p w14:paraId="46634365" w14:textId="5AFA1B16" w:rsidR="00F63160" w:rsidRPr="00C3265F" w:rsidRDefault="00F63160" w:rsidP="00271C5B">
            <w:pPr>
              <w:ind w:right="-246"/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MYB domain protein 42, </w:t>
            </w:r>
            <w:r w:rsidR="00AC2AD0" w:rsidRPr="00AC2AD0">
              <w:rPr>
                <w:rFonts w:ascii="Times New Roman" w:hAnsi="Times New Roman" w:cs="Times New Roman"/>
                <w:lang w:val="en-US"/>
              </w:rPr>
              <w:t xml:space="preserve">involved in secondary cell wall biosynthesis and </w:t>
            </w:r>
            <w:r w:rsidRPr="00C3265F">
              <w:rPr>
                <w:rFonts w:ascii="Times New Roman" w:hAnsi="Times New Roman" w:cs="Times New Roman"/>
                <w:lang w:val="en-US"/>
              </w:rPr>
              <w:t>regulation of lignin synthesis</w:t>
            </w:r>
          </w:p>
        </w:tc>
        <w:tc>
          <w:tcPr>
            <w:tcW w:w="0" w:type="auto"/>
          </w:tcPr>
          <w:p w14:paraId="691D50FB" w14:textId="7177FF83" w:rsidR="00F63160" w:rsidRPr="00C3265F" w:rsidRDefault="00F63160" w:rsidP="003E401D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[</w:t>
            </w:r>
            <w:r w:rsidR="003E401D">
              <w:rPr>
                <w:rFonts w:ascii="Times New Roman" w:hAnsi="Times New Roman" w:cs="Times New Roman"/>
                <w:lang w:val="en-US"/>
              </w:rPr>
              <w:t>4</w:t>
            </w:r>
            <w:r w:rsidR="004732A8">
              <w:rPr>
                <w:rFonts w:ascii="Times New Roman" w:hAnsi="Times New Roman" w:cs="Times New Roman"/>
                <w:lang w:val="en-US"/>
              </w:rPr>
              <w:t>9</w:t>
            </w:r>
            <w:r w:rsidR="003E401D">
              <w:rPr>
                <w:rFonts w:ascii="Times New Roman" w:hAnsi="Times New Roman" w:cs="Times New Roman"/>
                <w:lang w:val="en-US"/>
              </w:rPr>
              <w:t>,</w:t>
            </w:r>
            <w:r w:rsidR="004732A8">
              <w:rPr>
                <w:rFonts w:ascii="Times New Roman" w:hAnsi="Times New Roman" w:cs="Times New Roman"/>
                <w:lang w:val="en-US"/>
              </w:rPr>
              <w:t>50</w:t>
            </w:r>
            <w:r w:rsidR="003E401D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63160" w:rsidRPr="00C3265F" w14:paraId="3A9841A7" w14:textId="77777777" w:rsidTr="00822AD5">
        <w:trPr>
          <w:trHeight w:val="20"/>
        </w:trPr>
        <w:tc>
          <w:tcPr>
            <w:tcW w:w="1260" w:type="dxa"/>
          </w:tcPr>
          <w:p w14:paraId="651CBDAA" w14:textId="77777777" w:rsidR="00F63160" w:rsidRPr="00C3265F" w:rsidRDefault="00F63160" w:rsidP="00271C5B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CYP86B1</w:t>
            </w:r>
          </w:p>
        </w:tc>
        <w:tc>
          <w:tcPr>
            <w:tcW w:w="0" w:type="auto"/>
          </w:tcPr>
          <w:p w14:paraId="1AA4FC99" w14:textId="2072E9C6" w:rsidR="00F63160" w:rsidRPr="00C3265F" w:rsidRDefault="00F63160" w:rsidP="00271C5B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306273</w:t>
            </w:r>
          </w:p>
        </w:tc>
        <w:tc>
          <w:tcPr>
            <w:tcW w:w="1767" w:type="dxa"/>
          </w:tcPr>
          <w:p w14:paraId="467B4B41" w14:textId="6F878586" w:rsidR="00F63160" w:rsidRPr="00C3265F" w:rsidRDefault="00F63160" w:rsidP="00271C5B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5G23190.1</w:t>
            </w:r>
          </w:p>
        </w:tc>
        <w:tc>
          <w:tcPr>
            <w:tcW w:w="7252" w:type="dxa"/>
          </w:tcPr>
          <w:p w14:paraId="1ED8B297" w14:textId="77777777" w:rsidR="00F63160" w:rsidRPr="00C3265F" w:rsidRDefault="00F63160" w:rsidP="00271C5B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Cytochrome P450, family 86, subfamily B, polypeptide 1, involved in the synthesis of very long chain </w:t>
            </w:r>
            <w:r w:rsidRPr="008974BF">
              <w:rPr>
                <w:rFonts w:ascii="Times New Roman" w:hAnsi="Times New Roman" w:cs="Times New Roman"/>
                <w:i/>
              </w:rPr>
              <w:t>ω</w:t>
            </w:r>
            <w:r w:rsidRPr="00C3265F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hydroxyacid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8974BF">
              <w:rPr>
                <w:rFonts w:ascii="Times New Roman" w:hAnsi="Times New Roman" w:cs="Times New Roman"/>
                <w:i/>
              </w:rPr>
              <w:t>α</w:t>
            </w:r>
            <w:r w:rsidRPr="00C3265F">
              <w:rPr>
                <w:rFonts w:ascii="Times New Roman" w:hAnsi="Times New Roman" w:cs="Times New Roman"/>
                <w:lang w:val="en-US"/>
              </w:rPr>
              <w:t>,</w:t>
            </w:r>
            <w:r w:rsidRPr="008974BF">
              <w:rPr>
                <w:rFonts w:ascii="Times New Roman" w:hAnsi="Times New Roman" w:cs="Times New Roman"/>
                <w:i/>
              </w:rPr>
              <w:t>ω</w:t>
            </w:r>
            <w:r w:rsidRPr="00C3265F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dicarboxylic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acid in 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suberin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polyester</w:t>
            </w:r>
            <w:r w:rsidRPr="00C3265F" w:rsidDel="00DB348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A48169B" w14:textId="239238BB" w:rsidR="00F63160" w:rsidRPr="00C3265F" w:rsidRDefault="00F63160" w:rsidP="00271C5B">
            <w:pPr>
              <w:ind w:right="-87"/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4732A8">
              <w:rPr>
                <w:rFonts w:ascii="Times New Roman" w:hAnsi="Times New Roman" w:cs="Times New Roman"/>
                <w:lang w:val="en-US"/>
              </w:rPr>
              <w:t>51</w:t>
            </w:r>
            <w:r w:rsidRPr="00C3265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63160" w:rsidRPr="00C3265F" w14:paraId="223C75DF" w14:textId="77777777" w:rsidTr="00822AD5">
        <w:trPr>
          <w:trHeight w:val="20"/>
        </w:trPr>
        <w:tc>
          <w:tcPr>
            <w:tcW w:w="1260" w:type="dxa"/>
          </w:tcPr>
          <w:p w14:paraId="7E1B7B8E" w14:textId="45667BCD" w:rsidR="00F63160" w:rsidRPr="00C3265F" w:rsidRDefault="00F63160" w:rsidP="00271C5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ABCG20</w:t>
            </w:r>
          </w:p>
        </w:tc>
        <w:tc>
          <w:tcPr>
            <w:tcW w:w="0" w:type="auto"/>
          </w:tcPr>
          <w:p w14:paraId="7F5FF942" w14:textId="07A852A0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265619</w:t>
            </w:r>
          </w:p>
        </w:tc>
        <w:tc>
          <w:tcPr>
            <w:tcW w:w="1767" w:type="dxa"/>
          </w:tcPr>
          <w:p w14:paraId="1FEA50CA" w14:textId="5F766DDC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3G53510</w:t>
            </w:r>
          </w:p>
        </w:tc>
        <w:tc>
          <w:tcPr>
            <w:tcW w:w="7252" w:type="dxa"/>
          </w:tcPr>
          <w:p w14:paraId="1932141C" w14:textId="44D668D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ATP-binding cassette G20, </w:t>
            </w:r>
            <w:r w:rsidR="000107D2">
              <w:rPr>
                <w:rFonts w:ascii="Times New Roman" w:hAnsi="Times New Roman" w:cs="Times New Roman"/>
                <w:lang w:val="en-US"/>
              </w:rPr>
              <w:t xml:space="preserve">involved in </w:t>
            </w:r>
            <w:r w:rsidRPr="00C3265F">
              <w:rPr>
                <w:rFonts w:ascii="Times New Roman" w:hAnsi="Times New Roman" w:cs="Times New Roman"/>
                <w:lang w:val="en-US"/>
              </w:rPr>
              <w:t xml:space="preserve">transport of aliphatic 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suberin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polymer precursors</w:t>
            </w:r>
          </w:p>
        </w:tc>
        <w:tc>
          <w:tcPr>
            <w:tcW w:w="0" w:type="auto"/>
          </w:tcPr>
          <w:p w14:paraId="313A3CD5" w14:textId="3B972664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4732A8">
              <w:rPr>
                <w:rFonts w:ascii="Times New Roman" w:hAnsi="Times New Roman" w:cs="Times New Roman"/>
                <w:lang w:val="en-US"/>
              </w:rPr>
              <w:t>52</w:t>
            </w:r>
            <w:r w:rsidRPr="00C3265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63160" w:rsidRPr="00C3265F" w14:paraId="7F2F9A09" w14:textId="77777777" w:rsidTr="00822AD5">
        <w:trPr>
          <w:trHeight w:val="20"/>
        </w:trPr>
        <w:tc>
          <w:tcPr>
            <w:tcW w:w="1260" w:type="dxa"/>
          </w:tcPr>
          <w:p w14:paraId="22B8CD24" w14:textId="77777777" w:rsidR="00F63160" w:rsidRPr="00C3265F" w:rsidRDefault="00F63160" w:rsidP="00271C5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NAC038</w:t>
            </w:r>
          </w:p>
        </w:tc>
        <w:tc>
          <w:tcPr>
            <w:tcW w:w="0" w:type="auto"/>
          </w:tcPr>
          <w:p w14:paraId="26A29EAB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232008</w:t>
            </w:r>
          </w:p>
        </w:tc>
        <w:tc>
          <w:tcPr>
            <w:tcW w:w="1767" w:type="dxa"/>
          </w:tcPr>
          <w:p w14:paraId="47ADCFA0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2G24430.1</w:t>
            </w:r>
          </w:p>
        </w:tc>
        <w:tc>
          <w:tcPr>
            <w:tcW w:w="7252" w:type="dxa"/>
          </w:tcPr>
          <w:p w14:paraId="7A45D6DB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NAC domain containing protein 38</w:t>
            </w:r>
          </w:p>
        </w:tc>
        <w:tc>
          <w:tcPr>
            <w:tcW w:w="0" w:type="auto"/>
          </w:tcPr>
          <w:p w14:paraId="64507F46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uncharacterized</w:t>
            </w:r>
          </w:p>
        </w:tc>
      </w:tr>
      <w:tr w:rsidR="00F63160" w:rsidRPr="00C3265F" w14:paraId="086C0DAF" w14:textId="77777777" w:rsidTr="00822AD5">
        <w:trPr>
          <w:trHeight w:val="420"/>
        </w:trPr>
        <w:tc>
          <w:tcPr>
            <w:tcW w:w="1260" w:type="dxa"/>
          </w:tcPr>
          <w:p w14:paraId="603543E7" w14:textId="77777777" w:rsidR="00F63160" w:rsidRPr="00C3265F" w:rsidRDefault="00F63160" w:rsidP="00271C5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NAC058</w:t>
            </w:r>
          </w:p>
        </w:tc>
        <w:tc>
          <w:tcPr>
            <w:tcW w:w="0" w:type="auto"/>
          </w:tcPr>
          <w:p w14:paraId="767ADFD6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130785</w:t>
            </w:r>
          </w:p>
        </w:tc>
        <w:tc>
          <w:tcPr>
            <w:tcW w:w="1767" w:type="dxa"/>
          </w:tcPr>
          <w:p w14:paraId="62EA1CA9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3G18400.1</w:t>
            </w:r>
          </w:p>
        </w:tc>
        <w:tc>
          <w:tcPr>
            <w:tcW w:w="7252" w:type="dxa"/>
          </w:tcPr>
          <w:p w14:paraId="09FE035D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NAC domain containing protein 58</w:t>
            </w:r>
          </w:p>
        </w:tc>
        <w:tc>
          <w:tcPr>
            <w:tcW w:w="0" w:type="auto"/>
          </w:tcPr>
          <w:p w14:paraId="70D3CCFE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uncharacterized</w:t>
            </w:r>
          </w:p>
        </w:tc>
      </w:tr>
      <w:tr w:rsidR="001B085A" w:rsidRPr="00C3265F" w14:paraId="2F1797A8" w14:textId="77777777" w:rsidTr="00822AD5">
        <w:trPr>
          <w:trHeight w:val="426"/>
        </w:trPr>
        <w:tc>
          <w:tcPr>
            <w:tcW w:w="13681" w:type="dxa"/>
            <w:gridSpan w:val="5"/>
          </w:tcPr>
          <w:p w14:paraId="29369C51" w14:textId="6CB542AA" w:rsidR="001B085A" w:rsidRPr="001B085A" w:rsidRDefault="001B085A" w:rsidP="00271C5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1B085A">
              <w:rPr>
                <w:rFonts w:ascii="Times New Roman" w:hAnsi="Times New Roman" w:cs="Times New Roman"/>
                <w:iCs/>
              </w:rPr>
              <w:t>Cutin</w:t>
            </w:r>
            <w:proofErr w:type="spellEnd"/>
            <w:r w:rsidRPr="001B085A">
              <w:rPr>
                <w:rFonts w:ascii="Times New Roman" w:hAnsi="Times New Roman" w:cs="Times New Roman"/>
                <w:iCs/>
              </w:rPr>
              <w:t xml:space="preserve"> and wax related</w:t>
            </w:r>
          </w:p>
        </w:tc>
      </w:tr>
      <w:tr w:rsidR="00F63160" w:rsidRPr="00C3265F" w14:paraId="1302CEA3" w14:textId="77777777" w:rsidTr="00822AD5">
        <w:trPr>
          <w:trHeight w:val="20"/>
        </w:trPr>
        <w:tc>
          <w:tcPr>
            <w:tcW w:w="1260" w:type="dxa"/>
          </w:tcPr>
          <w:p w14:paraId="0C2E1BE6" w14:textId="29D4CED4" w:rsidR="00F63160" w:rsidRPr="00C3265F" w:rsidRDefault="00F63160" w:rsidP="00271C5B">
            <w:pPr>
              <w:rPr>
                <w:rFonts w:ascii="Times New Roman" w:hAnsi="Times New Roman" w:cs="Times New Roman"/>
                <w:i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SHN3</w:t>
            </w:r>
          </w:p>
        </w:tc>
        <w:tc>
          <w:tcPr>
            <w:tcW w:w="0" w:type="auto"/>
          </w:tcPr>
          <w:p w14:paraId="5FF0EE7D" w14:textId="640F56CF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178263</w:t>
            </w:r>
          </w:p>
        </w:tc>
        <w:tc>
          <w:tcPr>
            <w:tcW w:w="1767" w:type="dxa"/>
          </w:tcPr>
          <w:p w14:paraId="38FA2A7F" w14:textId="3B822698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5G25390</w:t>
            </w:r>
          </w:p>
        </w:tc>
        <w:tc>
          <w:tcPr>
            <w:tcW w:w="7252" w:type="dxa"/>
          </w:tcPr>
          <w:p w14:paraId="71E81E87" w14:textId="287334E5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Positive</w:t>
            </w:r>
            <w:r w:rsidR="00476382">
              <w:rPr>
                <w:rFonts w:ascii="Times New Roman" w:hAnsi="Times New Roman" w:cs="Times New Roman"/>
                <w:lang w:val="en-US"/>
              </w:rPr>
              <w:t xml:space="preserve"> transcriptional</w:t>
            </w:r>
            <w:r w:rsidRPr="00C3265F">
              <w:rPr>
                <w:rFonts w:ascii="Times New Roman" w:hAnsi="Times New Roman" w:cs="Times New Roman"/>
                <w:lang w:val="en-US"/>
              </w:rPr>
              <w:t xml:space="preserve"> regulator of cuticle synthesis</w:t>
            </w:r>
          </w:p>
        </w:tc>
        <w:tc>
          <w:tcPr>
            <w:tcW w:w="0" w:type="auto"/>
          </w:tcPr>
          <w:p w14:paraId="70E8188D" w14:textId="4EA68EB3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4732A8">
              <w:rPr>
                <w:rFonts w:ascii="Times New Roman" w:hAnsi="Times New Roman" w:cs="Times New Roman"/>
                <w:lang w:val="en-US"/>
              </w:rPr>
              <w:t>53</w:t>
            </w:r>
            <w:r w:rsidRPr="00C3265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63160" w:rsidRPr="00C3265F" w14:paraId="26D73762" w14:textId="77777777" w:rsidTr="00822AD5">
        <w:trPr>
          <w:trHeight w:val="20"/>
        </w:trPr>
        <w:tc>
          <w:tcPr>
            <w:tcW w:w="1260" w:type="dxa"/>
          </w:tcPr>
          <w:p w14:paraId="7C93F170" w14:textId="652AFA45" w:rsidR="00F63160" w:rsidRPr="00C3265F" w:rsidRDefault="00F63160" w:rsidP="00271C5B">
            <w:pPr>
              <w:rPr>
                <w:rFonts w:ascii="Times New Roman" w:hAnsi="Times New Roman" w:cs="Times New Roman"/>
                <w:i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GPAT6</w:t>
            </w:r>
          </w:p>
        </w:tc>
        <w:tc>
          <w:tcPr>
            <w:tcW w:w="0" w:type="auto"/>
          </w:tcPr>
          <w:p w14:paraId="52A25CDB" w14:textId="3CD01D0E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479163</w:t>
            </w:r>
          </w:p>
        </w:tc>
        <w:tc>
          <w:tcPr>
            <w:tcW w:w="1767" w:type="dxa"/>
          </w:tcPr>
          <w:p w14:paraId="39D13179" w14:textId="16F782D2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2G38110.1</w:t>
            </w:r>
          </w:p>
        </w:tc>
        <w:tc>
          <w:tcPr>
            <w:tcW w:w="7252" w:type="dxa"/>
          </w:tcPr>
          <w:p w14:paraId="74182BE8" w14:textId="4671F77E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Glycerol-3-phosphate acyl 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transferase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6, </w:t>
            </w:r>
            <w:r w:rsidR="00896178">
              <w:rPr>
                <w:rFonts w:ascii="Times New Roman" w:hAnsi="Times New Roman" w:cs="Times New Roman"/>
                <w:lang w:val="en-US"/>
              </w:rPr>
              <w:t xml:space="preserve">involved in </w:t>
            </w:r>
            <w:r w:rsidRPr="00C3265F">
              <w:rPr>
                <w:rFonts w:ascii="Times New Roman" w:hAnsi="Times New Roman" w:cs="Times New Roman"/>
                <w:lang w:val="en-US"/>
              </w:rPr>
              <w:t xml:space="preserve">synthesis of 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cutin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monomers</w:t>
            </w:r>
          </w:p>
        </w:tc>
        <w:tc>
          <w:tcPr>
            <w:tcW w:w="0" w:type="auto"/>
          </w:tcPr>
          <w:p w14:paraId="5E596727" w14:textId="66BD536C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4732A8">
              <w:rPr>
                <w:rFonts w:ascii="Times New Roman" w:hAnsi="Times New Roman" w:cs="Times New Roman"/>
                <w:lang w:val="en-US"/>
              </w:rPr>
              <w:t>54</w:t>
            </w:r>
            <w:r w:rsidRPr="00C3265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63160" w:rsidRPr="00C3265F" w14:paraId="230A1EAB" w14:textId="77777777" w:rsidTr="00822AD5">
        <w:trPr>
          <w:trHeight w:val="20"/>
        </w:trPr>
        <w:tc>
          <w:tcPr>
            <w:tcW w:w="1260" w:type="dxa"/>
          </w:tcPr>
          <w:p w14:paraId="4C8E16C3" w14:textId="5C492FAD" w:rsidR="00F63160" w:rsidRPr="00C3265F" w:rsidRDefault="00F63160" w:rsidP="00271C5B">
            <w:pPr>
              <w:rPr>
                <w:rFonts w:ascii="Times New Roman" w:hAnsi="Times New Roman" w:cs="Times New Roman"/>
                <w:i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FDH, KCS10</w:t>
            </w:r>
          </w:p>
        </w:tc>
        <w:tc>
          <w:tcPr>
            <w:tcW w:w="0" w:type="auto"/>
          </w:tcPr>
          <w:p w14:paraId="020C16FA" w14:textId="7EB6F1A9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235280</w:t>
            </w:r>
          </w:p>
        </w:tc>
        <w:tc>
          <w:tcPr>
            <w:tcW w:w="1767" w:type="dxa"/>
          </w:tcPr>
          <w:p w14:paraId="24DA2A05" w14:textId="4B61DD3A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2G26250.1</w:t>
            </w:r>
          </w:p>
        </w:tc>
        <w:tc>
          <w:tcPr>
            <w:tcW w:w="7252" w:type="dxa"/>
          </w:tcPr>
          <w:p w14:paraId="49E5E709" w14:textId="0470C53A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FIDDLEHEAD, 3-Ketoacly-CoA synthase 10, involved in the long-chain lipid synthesis</w:t>
            </w:r>
          </w:p>
        </w:tc>
        <w:tc>
          <w:tcPr>
            <w:tcW w:w="0" w:type="auto"/>
          </w:tcPr>
          <w:p w14:paraId="13DD120C" w14:textId="083653BE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3E401D">
              <w:rPr>
                <w:rFonts w:ascii="Times New Roman" w:hAnsi="Times New Roman" w:cs="Times New Roman"/>
                <w:lang w:val="en-US"/>
              </w:rPr>
              <w:t>5</w:t>
            </w:r>
            <w:r w:rsidR="004732A8">
              <w:rPr>
                <w:rFonts w:ascii="Times New Roman" w:hAnsi="Times New Roman" w:cs="Times New Roman"/>
                <w:lang w:val="en-US"/>
              </w:rPr>
              <w:t>5</w:t>
            </w:r>
            <w:r w:rsidRPr="00C3265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63160" w:rsidRPr="00C3265F" w14:paraId="32677106" w14:textId="77777777" w:rsidTr="00822AD5">
        <w:trPr>
          <w:trHeight w:val="20"/>
        </w:trPr>
        <w:tc>
          <w:tcPr>
            <w:tcW w:w="1260" w:type="dxa"/>
          </w:tcPr>
          <w:p w14:paraId="558BE645" w14:textId="77777777" w:rsidR="00F63160" w:rsidRPr="00C3265F" w:rsidRDefault="00F63160" w:rsidP="00271C5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CER6</w:t>
            </w:r>
          </w:p>
        </w:tc>
        <w:tc>
          <w:tcPr>
            <w:tcW w:w="0" w:type="auto"/>
          </w:tcPr>
          <w:p w14:paraId="730DD202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392495</w:t>
            </w:r>
          </w:p>
        </w:tc>
        <w:tc>
          <w:tcPr>
            <w:tcW w:w="1767" w:type="dxa"/>
          </w:tcPr>
          <w:p w14:paraId="743E9AF9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1G68530.1</w:t>
            </w:r>
          </w:p>
        </w:tc>
        <w:tc>
          <w:tcPr>
            <w:tcW w:w="7252" w:type="dxa"/>
          </w:tcPr>
          <w:p w14:paraId="54D5F9C8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3-Ketoacly-CoA-synthase 6, involved in the biosynthesis of very long chain fatty acids (VLCFAs)</w:t>
            </w:r>
          </w:p>
        </w:tc>
        <w:tc>
          <w:tcPr>
            <w:tcW w:w="0" w:type="auto"/>
          </w:tcPr>
          <w:p w14:paraId="2FDC52F6" w14:textId="27375D04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3E401D">
              <w:rPr>
                <w:rFonts w:ascii="Times New Roman" w:hAnsi="Times New Roman" w:cs="Times New Roman"/>
                <w:lang w:val="en-US"/>
              </w:rPr>
              <w:t>5</w:t>
            </w:r>
            <w:r w:rsidR="004732A8">
              <w:rPr>
                <w:rFonts w:ascii="Times New Roman" w:hAnsi="Times New Roman" w:cs="Times New Roman"/>
                <w:lang w:val="en-US"/>
              </w:rPr>
              <w:t>6</w:t>
            </w:r>
            <w:r w:rsidRPr="00C3265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63160" w:rsidRPr="00C3265F" w14:paraId="69BCDD06" w14:textId="77777777" w:rsidTr="00822AD5">
        <w:trPr>
          <w:trHeight w:val="20"/>
        </w:trPr>
        <w:tc>
          <w:tcPr>
            <w:tcW w:w="1260" w:type="dxa"/>
          </w:tcPr>
          <w:p w14:paraId="0C8D1A1F" w14:textId="77777777" w:rsidR="00F63160" w:rsidRPr="00C3265F" w:rsidRDefault="00F63160" w:rsidP="00271C5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WSD1</w:t>
            </w:r>
          </w:p>
        </w:tc>
        <w:tc>
          <w:tcPr>
            <w:tcW w:w="0" w:type="auto"/>
          </w:tcPr>
          <w:p w14:paraId="1C2FC738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701887</w:t>
            </w:r>
          </w:p>
        </w:tc>
        <w:tc>
          <w:tcPr>
            <w:tcW w:w="1767" w:type="dxa"/>
          </w:tcPr>
          <w:p w14:paraId="6FFA6C68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5G37300.1</w:t>
            </w:r>
          </w:p>
        </w:tc>
        <w:tc>
          <w:tcPr>
            <w:tcW w:w="7252" w:type="dxa"/>
          </w:tcPr>
          <w:p w14:paraId="14441FEA" w14:textId="77777777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Wax ester synthase/Acyl-coenzyme A: 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Diacylglycerol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acyltransferase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, involved in the synthesis of wax esters and 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diacylglycerol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acyltransfer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activity</w:t>
            </w:r>
          </w:p>
        </w:tc>
        <w:tc>
          <w:tcPr>
            <w:tcW w:w="0" w:type="auto"/>
          </w:tcPr>
          <w:p w14:paraId="1489137A" w14:textId="11F836C0" w:rsidR="00F63160" w:rsidRPr="00C3265F" w:rsidRDefault="00F63160" w:rsidP="00271C5B">
            <w:pPr>
              <w:rPr>
                <w:rFonts w:ascii="Times New Roman" w:hAnsi="Times New Roman" w:cs="Times New Roman"/>
                <w:lang w:val="en-US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3E401D">
              <w:rPr>
                <w:rFonts w:ascii="Times New Roman" w:hAnsi="Times New Roman" w:cs="Times New Roman"/>
                <w:lang w:val="en-US"/>
              </w:rPr>
              <w:t>5</w:t>
            </w:r>
            <w:r w:rsidR="004732A8">
              <w:rPr>
                <w:rFonts w:ascii="Times New Roman" w:hAnsi="Times New Roman" w:cs="Times New Roman"/>
                <w:lang w:val="en-US"/>
              </w:rPr>
              <w:t>7</w:t>
            </w:r>
            <w:r w:rsidRPr="00C3265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63160" w:rsidRPr="00C3265F" w14:paraId="5A68886C" w14:textId="77777777" w:rsidTr="00822AD5">
        <w:trPr>
          <w:trHeight w:val="20"/>
        </w:trPr>
        <w:tc>
          <w:tcPr>
            <w:tcW w:w="1260" w:type="dxa"/>
            <w:tcBorders>
              <w:bottom w:val="single" w:sz="4" w:space="0" w:color="auto"/>
            </w:tcBorders>
          </w:tcPr>
          <w:p w14:paraId="572CEC49" w14:textId="26881362" w:rsidR="00F63160" w:rsidRPr="00C3265F" w:rsidRDefault="00F63160" w:rsidP="00271C5B">
            <w:pPr>
              <w:rPr>
                <w:rFonts w:ascii="Times New Roman" w:hAnsi="Times New Roman" w:cs="Times New Roman"/>
                <w:i/>
              </w:rPr>
            </w:pPr>
            <w:r w:rsidRPr="00C3265F">
              <w:rPr>
                <w:rFonts w:ascii="Times New Roman" w:hAnsi="Times New Roman" w:cs="Times New Roman"/>
                <w:i/>
                <w:lang w:val="en-US"/>
              </w:rPr>
              <w:t>ABCG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718CF3" w14:textId="4D5C5AF0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MDP0000200335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2C393DB7" w14:textId="6B1975D6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>AT1G17840.1</w:t>
            </w:r>
          </w:p>
        </w:tc>
        <w:tc>
          <w:tcPr>
            <w:tcW w:w="7252" w:type="dxa"/>
            <w:tcBorders>
              <w:bottom w:val="single" w:sz="4" w:space="0" w:color="auto"/>
            </w:tcBorders>
          </w:tcPr>
          <w:p w14:paraId="6E720CFB" w14:textId="06F2436E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ABCG11, </w:t>
            </w:r>
            <w:r w:rsidRPr="000E22DA">
              <w:rPr>
                <w:rFonts w:ascii="Times New Roman" w:hAnsi="Times New Roman" w:cs="Times New Roman"/>
                <w:lang w:val="en-US"/>
              </w:rPr>
              <w:t>white-brown complex homolog protein 1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3265F">
              <w:rPr>
                <w:rFonts w:ascii="Times New Roman" w:hAnsi="Times New Roman" w:cs="Times New Roman"/>
                <w:lang w:val="en-US"/>
              </w:rPr>
              <w:t xml:space="preserve">transport of </w:t>
            </w:r>
            <w:proofErr w:type="spellStart"/>
            <w:r w:rsidRPr="00C3265F">
              <w:rPr>
                <w:rFonts w:ascii="Times New Roman" w:hAnsi="Times New Roman" w:cs="Times New Roman"/>
                <w:lang w:val="en-US"/>
              </w:rPr>
              <w:t>cuticular</w:t>
            </w:r>
            <w:proofErr w:type="spellEnd"/>
            <w:r w:rsidRPr="00C3265F">
              <w:rPr>
                <w:rFonts w:ascii="Times New Roman" w:hAnsi="Times New Roman" w:cs="Times New Roman"/>
                <w:lang w:val="en-US"/>
              </w:rPr>
              <w:t xml:space="preserve"> lipids to the extracellular matri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68E010" w14:textId="7A59247C" w:rsidR="00F63160" w:rsidRPr="00C3265F" w:rsidRDefault="00F63160" w:rsidP="00271C5B">
            <w:pPr>
              <w:rPr>
                <w:rFonts w:ascii="Times New Roman" w:hAnsi="Times New Roman" w:cs="Times New Roman"/>
              </w:rPr>
            </w:pPr>
            <w:r w:rsidRPr="00C3265F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3E401D">
              <w:rPr>
                <w:rFonts w:ascii="Times New Roman" w:hAnsi="Times New Roman" w:cs="Times New Roman"/>
                <w:lang w:val="en-US"/>
              </w:rPr>
              <w:t>5</w:t>
            </w:r>
            <w:r w:rsidR="004732A8">
              <w:rPr>
                <w:rFonts w:ascii="Times New Roman" w:hAnsi="Times New Roman" w:cs="Times New Roman"/>
                <w:lang w:val="en-US"/>
              </w:rPr>
              <w:t>8</w:t>
            </w:r>
            <w:r w:rsidRPr="00C3265F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EF3D43" w:rsidRPr="00C3265F" w14:paraId="4621E185" w14:textId="77777777" w:rsidTr="00822AD5">
        <w:trPr>
          <w:trHeight w:val="20"/>
        </w:trPr>
        <w:tc>
          <w:tcPr>
            <w:tcW w:w="13681" w:type="dxa"/>
            <w:gridSpan w:val="5"/>
            <w:tcBorders>
              <w:top w:val="single" w:sz="4" w:space="0" w:color="auto"/>
            </w:tcBorders>
          </w:tcPr>
          <w:p w14:paraId="4EC0B65C" w14:textId="69B68525" w:rsidR="00EF3D43" w:rsidRPr="003C16F0" w:rsidRDefault="00822AD5" w:rsidP="00271C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was adopted from </w:t>
            </w:r>
            <w:proofErr w:type="spellStart"/>
            <w:r>
              <w:rPr>
                <w:rFonts w:ascii="Times New Roman" w:hAnsi="Times New Roman" w:cs="Times New Roman"/>
              </w:rPr>
              <w:t>Straub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[22]</w:t>
            </w:r>
          </w:p>
          <w:p w14:paraId="162C8CCA" w14:textId="77777777" w:rsidR="00EF3D43" w:rsidRPr="00C3265F" w:rsidRDefault="00EF3D43" w:rsidP="00271C5B">
            <w:pPr>
              <w:rPr>
                <w:rFonts w:ascii="Times New Roman" w:hAnsi="Times New Roman" w:cs="Times New Roman"/>
              </w:rPr>
            </w:pPr>
          </w:p>
        </w:tc>
      </w:tr>
    </w:tbl>
    <w:p w14:paraId="3EFA9390" w14:textId="77777777" w:rsidR="00906A4C" w:rsidRDefault="00906A4C" w:rsidP="00EF3D43">
      <w:pPr>
        <w:rPr>
          <w:rFonts w:ascii="Times New Roman" w:hAnsi="Times New Roman" w:cs="Times New Roman"/>
        </w:rPr>
      </w:pPr>
    </w:p>
    <w:p w14:paraId="0395DA45" w14:textId="77777777" w:rsidR="00584C7D" w:rsidRDefault="00584C7D" w:rsidP="00EF3D43">
      <w:pPr>
        <w:rPr>
          <w:rFonts w:ascii="Times New Roman" w:hAnsi="Times New Roman" w:cs="Times New Roman"/>
        </w:rPr>
      </w:pPr>
    </w:p>
    <w:p w14:paraId="26E33CFE" w14:textId="77777777" w:rsidR="00584C7D" w:rsidRDefault="00584C7D" w:rsidP="00EF3D43">
      <w:pPr>
        <w:rPr>
          <w:rFonts w:ascii="Times New Roman" w:hAnsi="Times New Roman" w:cs="Times New Roman"/>
        </w:rPr>
      </w:pPr>
    </w:p>
    <w:p w14:paraId="2DFBD095" w14:textId="7F8C3FD5" w:rsidR="00906A4C" w:rsidRPr="0070283C" w:rsidRDefault="00584C7D" w:rsidP="007028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283C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279BBA0" w14:textId="77777777" w:rsidR="00584C7D" w:rsidRPr="0070283C" w:rsidRDefault="00584C7D" w:rsidP="007028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283C">
        <w:rPr>
          <w:rFonts w:ascii="Times New Roman" w:hAnsi="Times New Roman" w:cs="Times New Roman"/>
          <w:sz w:val="24"/>
          <w:szCs w:val="24"/>
        </w:rPr>
        <w:t xml:space="preserve">22. </w:t>
      </w:r>
      <w:proofErr w:type="spellStart"/>
      <w:r w:rsidRPr="0070283C">
        <w:rPr>
          <w:rFonts w:ascii="Times New Roman" w:hAnsi="Times New Roman" w:cs="Times New Roman"/>
          <w:sz w:val="24"/>
          <w:szCs w:val="24"/>
        </w:rPr>
        <w:t>Straube</w:t>
      </w:r>
      <w:proofErr w:type="spellEnd"/>
      <w:r w:rsidRPr="0070283C">
        <w:rPr>
          <w:rFonts w:ascii="Times New Roman" w:hAnsi="Times New Roman" w:cs="Times New Roman"/>
          <w:sz w:val="24"/>
          <w:szCs w:val="24"/>
        </w:rPr>
        <w:t xml:space="preserve"> J, Chen YH, </w:t>
      </w:r>
      <w:proofErr w:type="spellStart"/>
      <w:r w:rsidRPr="0070283C">
        <w:rPr>
          <w:rFonts w:ascii="Times New Roman" w:hAnsi="Times New Roman" w:cs="Times New Roman"/>
          <w:sz w:val="24"/>
          <w:szCs w:val="24"/>
        </w:rPr>
        <w:t>Khanal</w:t>
      </w:r>
      <w:proofErr w:type="spellEnd"/>
      <w:r w:rsidRPr="0070283C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70283C">
        <w:rPr>
          <w:rFonts w:ascii="Times New Roman" w:hAnsi="Times New Roman" w:cs="Times New Roman"/>
          <w:sz w:val="24"/>
          <w:szCs w:val="24"/>
        </w:rPr>
        <w:t>Shumbusho</w:t>
      </w:r>
      <w:proofErr w:type="spellEnd"/>
      <w:r w:rsidRPr="0070283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70283C">
        <w:rPr>
          <w:rFonts w:ascii="Times New Roman" w:hAnsi="Times New Roman" w:cs="Times New Roman"/>
          <w:sz w:val="24"/>
          <w:szCs w:val="24"/>
        </w:rPr>
        <w:t>Zeisler</w:t>
      </w:r>
      <w:proofErr w:type="spellEnd"/>
      <w:r w:rsidRPr="0070283C">
        <w:rPr>
          <w:rFonts w:ascii="Times New Roman" w:hAnsi="Times New Roman" w:cs="Times New Roman"/>
          <w:sz w:val="24"/>
          <w:szCs w:val="24"/>
        </w:rPr>
        <w:t xml:space="preserve">-Diehl V, Suresh K, et al. </w:t>
      </w:r>
      <w:proofErr w:type="spellStart"/>
      <w:r w:rsidRPr="0070283C">
        <w:rPr>
          <w:rFonts w:ascii="Times New Roman" w:hAnsi="Times New Roman" w:cs="Times New Roman"/>
          <w:sz w:val="24"/>
          <w:szCs w:val="24"/>
        </w:rPr>
        <w:t>Russeting</w:t>
      </w:r>
      <w:proofErr w:type="spellEnd"/>
      <w:r w:rsidRPr="0070283C">
        <w:rPr>
          <w:rFonts w:ascii="Times New Roman" w:hAnsi="Times New Roman" w:cs="Times New Roman"/>
          <w:sz w:val="24"/>
          <w:szCs w:val="24"/>
        </w:rPr>
        <w:t xml:space="preserve"> in apple is initiated after exposure to</w:t>
      </w:r>
    </w:p>
    <w:p w14:paraId="3381399E" w14:textId="531FBCAB" w:rsidR="00584C7D" w:rsidRPr="0070283C" w:rsidRDefault="00584C7D" w:rsidP="007028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283C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70283C">
        <w:rPr>
          <w:rFonts w:ascii="Times New Roman" w:hAnsi="Times New Roman" w:cs="Times New Roman"/>
          <w:sz w:val="24"/>
          <w:szCs w:val="24"/>
        </w:rPr>
        <w:t>moisture</w:t>
      </w:r>
      <w:proofErr w:type="gramEnd"/>
      <w:r w:rsidRPr="0070283C">
        <w:rPr>
          <w:rFonts w:ascii="Times New Roman" w:hAnsi="Times New Roman" w:cs="Times New Roman"/>
          <w:sz w:val="24"/>
          <w:szCs w:val="24"/>
        </w:rPr>
        <w:t xml:space="preserve"> ends: Molecular and biochemical evidence. </w:t>
      </w:r>
      <w:proofErr w:type="gramStart"/>
      <w:r w:rsidRPr="0070283C">
        <w:rPr>
          <w:rFonts w:ascii="Times New Roman" w:hAnsi="Times New Roman" w:cs="Times New Roman"/>
          <w:sz w:val="24"/>
          <w:szCs w:val="24"/>
        </w:rPr>
        <w:t>Plants.</w:t>
      </w:r>
      <w:proofErr w:type="gramEnd"/>
      <w:r w:rsidRPr="0070283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0283C">
        <w:rPr>
          <w:rFonts w:ascii="Times New Roman" w:hAnsi="Times New Roman" w:cs="Times New Roman"/>
          <w:sz w:val="24"/>
          <w:szCs w:val="24"/>
        </w:rPr>
        <w:t>2021; 10:65.</w:t>
      </w:r>
      <w:proofErr w:type="gramEnd"/>
      <w:r w:rsidRPr="0070283C">
        <w:rPr>
          <w:rFonts w:ascii="Times New Roman" w:hAnsi="Times New Roman" w:cs="Times New Roman"/>
          <w:sz w:val="24"/>
          <w:szCs w:val="24"/>
        </w:rPr>
        <w:t xml:space="preserve"> https://doi.org/10.3390/plants10010065</w:t>
      </w:r>
    </w:p>
    <w:p w14:paraId="3ED152BF" w14:textId="366876B9" w:rsidR="00B5016E" w:rsidRPr="0070283C" w:rsidRDefault="00B5016E" w:rsidP="009B617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Legay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Guerriero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G, André C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Guignard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Cocco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Charton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S, et al.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MdMyb93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is a regulator of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suberin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deposition in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russeted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apple fruit skins. New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Phytol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>. 2016;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212:977-991.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111/nph.14170</w:t>
      </w:r>
    </w:p>
    <w:p w14:paraId="7F603C24" w14:textId="52FB3D68" w:rsidR="00B5016E" w:rsidRPr="0070283C" w:rsidRDefault="00B5016E" w:rsidP="0070283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Zhong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R, Lee C, Zhou J, McCarthy RL, Ye ZH. A battery of transcription factors involved in the regulation of secondary cell wall biosynthesis in Arabidopsis. Plant Cell. 2008;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20:2763-2782.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105/tpc.108.061325</w:t>
      </w:r>
    </w:p>
    <w:p w14:paraId="29F03601" w14:textId="06D72D04" w:rsidR="00B5016E" w:rsidRPr="0070283C" w:rsidRDefault="00B5016E" w:rsidP="0070283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Geng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P, Zhang S, Liu J, Zhao C, Wu J, Cao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Y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, et al.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MYB20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MYB42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MYB43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MYB85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regulate phenylalanine and lignin biosynthesis during secondary cell wall formation. Plant Physiol. 2020;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182:1272-1283.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104/pp.19.01070</w:t>
      </w:r>
    </w:p>
    <w:p w14:paraId="7F5480D4" w14:textId="3F8D4C0D" w:rsidR="00B5016E" w:rsidRPr="0070283C" w:rsidRDefault="00B5016E" w:rsidP="0070283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83C">
        <w:rPr>
          <w:rFonts w:ascii="Times New Roman" w:hAnsi="Times New Roman" w:cs="Times New Roman"/>
          <w:sz w:val="24"/>
          <w:szCs w:val="24"/>
        </w:rPr>
        <w:t xml:space="preserve">Compagnon V, Diehl P, Benveniste I, Meyer D, Schaller H, Schreiber L, et al.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CYP86B1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is required for very long chain omega-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hydroxyacid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and alpha, omega -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dicarboxylic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acid synthesis in root and seed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suberin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polyester. Plant Physiol. 2009;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150:1831-1843.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104/pp.109.141408</w:t>
      </w:r>
    </w:p>
    <w:p w14:paraId="67DF3542" w14:textId="093EF702" w:rsidR="00B5016E" w:rsidRPr="0070283C" w:rsidRDefault="00B5016E" w:rsidP="0070283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Yadav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V, Molina I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Ranathunge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K, Castillo IQ, Rothstein SJ, Reed JW.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ABCG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transporters are required for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suberin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and pollen wall extracellular barriers in Arabidopsis. Plant Cell. 2014;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26:3569-3588.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105/tpc.114.129049</w:t>
      </w:r>
    </w:p>
    <w:p w14:paraId="790B02B5" w14:textId="4E9CDB10" w:rsidR="00B5016E" w:rsidRPr="0070283C" w:rsidRDefault="00B5016E" w:rsidP="0070283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Aharoni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A, Dixit S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Jetter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Thoenes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E, van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Arkel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G, Pereira A. The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SHINE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clade of AP2 domain transcription factors activates wax biosynthesis, alters cuticle properties, and confers drought tolerance when overexpressed in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Arabidopsis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. Plant Cell. 2004;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16:2463-2480.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105/tpc.104.022897</w:t>
      </w:r>
    </w:p>
    <w:p w14:paraId="3673E2E0" w14:textId="2ED93BCB" w:rsidR="00B5016E" w:rsidRPr="0070283C" w:rsidRDefault="00B5016E" w:rsidP="0070283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83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etit J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Bres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Mauxion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JP, Tai FWJ, Martin LBB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Fich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EA, et al. The Glycerol-3-Phosphate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Acyltransferase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GPAT6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from tomato plays a central role in fruit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cutin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biosynthesis. Plant Physiol. 2016;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171:894-913.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104/pp.16.00409</w:t>
      </w:r>
    </w:p>
    <w:p w14:paraId="16D36E70" w14:textId="30E91CA2" w:rsidR="00B5016E" w:rsidRPr="0070283C" w:rsidRDefault="00B5016E" w:rsidP="0070283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Pruitt RE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Vielle-Calzada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JP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Ploense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SE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Grossniklaus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U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Lolle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SJ.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FIDDLEHEAD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, a gene required to suppress epidermal cell </w:t>
      </w:r>
      <w:r w:rsidRPr="003D7D00">
        <w:rPr>
          <w:rFonts w:ascii="Times New Roman" w:hAnsi="Times New Roman" w:cs="Times New Roman"/>
          <w:sz w:val="24"/>
          <w:szCs w:val="24"/>
          <w:lang w:val="en-US"/>
        </w:rPr>
        <w:t xml:space="preserve">interactions in Arabidopsis, encodes a putative lipid biosynthetic enzyme. </w:t>
      </w:r>
      <w:proofErr w:type="spellStart"/>
      <w:r w:rsidRPr="003D7D00">
        <w:rPr>
          <w:rFonts w:ascii="Times New Roman" w:hAnsi="Times New Roman" w:cs="Times New Roman"/>
          <w:sz w:val="24"/>
          <w:szCs w:val="24"/>
          <w:lang w:val="en-US"/>
        </w:rPr>
        <w:t>Proc</w:t>
      </w:r>
      <w:proofErr w:type="spellEnd"/>
      <w:r w:rsidRPr="003D7D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7D00">
        <w:rPr>
          <w:rFonts w:ascii="Times New Roman" w:hAnsi="Times New Roman" w:cs="Times New Roman"/>
          <w:sz w:val="24"/>
          <w:szCs w:val="24"/>
          <w:lang w:val="en-US"/>
        </w:rPr>
        <w:t>Natl</w:t>
      </w:r>
      <w:proofErr w:type="spellEnd"/>
      <w:r w:rsidRPr="003D7D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7D00"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Pr="003D7D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7D00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3D7D00">
        <w:rPr>
          <w:rFonts w:ascii="Times New Roman" w:hAnsi="Times New Roman" w:cs="Times New Roman"/>
          <w:sz w:val="24"/>
          <w:szCs w:val="24"/>
          <w:lang w:val="en-US"/>
        </w:rPr>
        <w:t xml:space="preserve"> USA. 2000;</w:t>
      </w:r>
      <w:r w:rsidR="00C42988" w:rsidRPr="003D7D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7D00">
        <w:rPr>
          <w:rFonts w:ascii="Times New Roman" w:hAnsi="Times New Roman" w:cs="Times New Roman"/>
          <w:sz w:val="24"/>
          <w:szCs w:val="24"/>
          <w:lang w:val="en-US"/>
        </w:rPr>
        <w:t>97:1311-1316.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073/pnas.97.3.1311</w:t>
      </w:r>
    </w:p>
    <w:p w14:paraId="484087F8" w14:textId="58C513C1" w:rsidR="00B5016E" w:rsidRPr="0070283C" w:rsidRDefault="00B5016E" w:rsidP="0070283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Millar AA, Clemens S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Zachgo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Giblin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EM, Taylor DC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Kunst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L.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CUT1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, an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Arabidopsis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gene required for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cuticular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wax biosynthesis and pollen fertility, encodes a very-long-chain fatty acid condensing enzyme. Plant Cell. 1999;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11:825-838.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105/tpc.11.5.825</w:t>
      </w:r>
    </w:p>
    <w:p w14:paraId="6EAD014B" w14:textId="7364E693" w:rsidR="00B5016E" w:rsidRPr="0070283C" w:rsidRDefault="00B5016E" w:rsidP="0070283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83C">
        <w:rPr>
          <w:rFonts w:ascii="Times New Roman" w:hAnsi="Times New Roman" w:cs="Times New Roman"/>
          <w:sz w:val="24"/>
          <w:szCs w:val="24"/>
        </w:rPr>
        <w:t xml:space="preserve">Li F, Wu X, Lam P, Bird D, Zheng H, Samuels L, et al.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Identification of the wax ester synthase/acyl-coenzyme A: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Diacylglycerol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acyltransferase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WSD1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required for stem wax ester biosynthesis in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Arabidopsis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. Plant Physiol. 2008;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148:97-107.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104/pp.108.123471</w:t>
      </w:r>
    </w:p>
    <w:p w14:paraId="7E179008" w14:textId="02B4F90B" w:rsidR="00B5016E" w:rsidRPr="0070283C" w:rsidRDefault="00B5016E" w:rsidP="0070283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Bird D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Beisson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F, Brigham A, Shin J, Greer S,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Jetter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R, et al. Characterization of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Arabidopsis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2988">
        <w:rPr>
          <w:rFonts w:ascii="Times New Roman" w:hAnsi="Times New Roman" w:cs="Times New Roman"/>
          <w:i/>
          <w:sz w:val="24"/>
          <w:szCs w:val="24"/>
          <w:lang w:val="en-US"/>
        </w:rPr>
        <w:t>ABCG11/WBC11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, an ATP binding cassette (ABC) transporter that is required for </w:t>
      </w:r>
      <w:proofErr w:type="spellStart"/>
      <w:r w:rsidRPr="0070283C">
        <w:rPr>
          <w:rFonts w:ascii="Times New Roman" w:hAnsi="Times New Roman" w:cs="Times New Roman"/>
          <w:sz w:val="24"/>
          <w:szCs w:val="24"/>
          <w:lang w:val="en-US"/>
        </w:rPr>
        <w:t>cuticular</w:t>
      </w:r>
      <w:proofErr w:type="spellEnd"/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 lipid secretion. Plant J.  2007;</w:t>
      </w:r>
      <w:r w:rsidR="00C42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 xml:space="preserve">52:485-498. </w:t>
      </w:r>
      <w:r w:rsidR="00C42988" w:rsidRPr="0070283C">
        <w:rPr>
          <w:rFonts w:ascii="Times New Roman" w:hAnsi="Times New Roman" w:cs="Times New Roman"/>
          <w:sz w:val="24"/>
          <w:szCs w:val="24"/>
        </w:rPr>
        <w:t>https://doi.org/</w:t>
      </w:r>
      <w:r w:rsidRPr="0070283C">
        <w:rPr>
          <w:rFonts w:ascii="Times New Roman" w:hAnsi="Times New Roman" w:cs="Times New Roman"/>
          <w:sz w:val="24"/>
          <w:szCs w:val="24"/>
          <w:lang w:val="en-US"/>
        </w:rPr>
        <w:t>10.1111/j.1365-313X.2007.03252.x</w:t>
      </w:r>
    </w:p>
    <w:p w14:paraId="570BD388" w14:textId="77777777" w:rsidR="00375F17" w:rsidRPr="003C16F0" w:rsidRDefault="00375F17" w:rsidP="00EF3D43">
      <w:pPr>
        <w:rPr>
          <w:rFonts w:ascii="Times New Roman" w:hAnsi="Times New Roman" w:cs="Times New Roman"/>
        </w:rPr>
      </w:pPr>
    </w:p>
    <w:sectPr w:rsidR="00375F17" w:rsidRPr="003C16F0" w:rsidSect="00B42BF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9C264" w14:textId="77777777" w:rsidR="00516A83" w:rsidRDefault="00516A83" w:rsidP="00F255AC">
      <w:pPr>
        <w:spacing w:after="0" w:line="240" w:lineRule="auto"/>
      </w:pPr>
      <w:r>
        <w:separator/>
      </w:r>
    </w:p>
  </w:endnote>
  <w:endnote w:type="continuationSeparator" w:id="0">
    <w:p w14:paraId="3C44D4D8" w14:textId="77777777" w:rsidR="00516A83" w:rsidRDefault="00516A83" w:rsidP="00F25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D3759" w14:textId="77777777" w:rsidR="00516A83" w:rsidRDefault="00516A83" w:rsidP="00F255AC">
      <w:pPr>
        <w:spacing w:after="0" w:line="240" w:lineRule="auto"/>
      </w:pPr>
      <w:r>
        <w:separator/>
      </w:r>
    </w:p>
  </w:footnote>
  <w:footnote w:type="continuationSeparator" w:id="0">
    <w:p w14:paraId="43100070" w14:textId="77777777" w:rsidR="00516A83" w:rsidRDefault="00516A83" w:rsidP="00F255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AA1BAF"/>
    <w:multiLevelType w:val="hybridMultilevel"/>
    <w:tmpl w:val="F7B09F5A"/>
    <w:lvl w:ilvl="0" w:tplc="6E66CED2">
      <w:start w:val="43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E8CC96E6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4A7B71"/>
    <w:multiLevelType w:val="hybridMultilevel"/>
    <w:tmpl w:val="7E4CA522"/>
    <w:lvl w:ilvl="0" w:tplc="F9F6FBE0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D41F53"/>
    <w:multiLevelType w:val="hybridMultilevel"/>
    <w:tmpl w:val="B18A9314"/>
    <w:lvl w:ilvl="0" w:tplc="88D253DC">
      <w:start w:val="4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8CC96E6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8BA"/>
    <w:rsid w:val="000107D2"/>
    <w:rsid w:val="0001641F"/>
    <w:rsid w:val="000A19A7"/>
    <w:rsid w:val="000A1D94"/>
    <w:rsid w:val="000E22DA"/>
    <w:rsid w:val="00116494"/>
    <w:rsid w:val="00143C32"/>
    <w:rsid w:val="001559B7"/>
    <w:rsid w:val="001B085A"/>
    <w:rsid w:val="001C48BA"/>
    <w:rsid w:val="001C6A71"/>
    <w:rsid w:val="001D589E"/>
    <w:rsid w:val="001E75FF"/>
    <w:rsid w:val="00223C18"/>
    <w:rsid w:val="002420B0"/>
    <w:rsid w:val="00271C5B"/>
    <w:rsid w:val="00280C89"/>
    <w:rsid w:val="0028270A"/>
    <w:rsid w:val="00286782"/>
    <w:rsid w:val="002E77D4"/>
    <w:rsid w:val="003316DC"/>
    <w:rsid w:val="0034007F"/>
    <w:rsid w:val="0036081D"/>
    <w:rsid w:val="00375F17"/>
    <w:rsid w:val="003843C9"/>
    <w:rsid w:val="003B2887"/>
    <w:rsid w:val="003C3116"/>
    <w:rsid w:val="003C3A10"/>
    <w:rsid w:val="003D2BED"/>
    <w:rsid w:val="003D7D00"/>
    <w:rsid w:val="003E401D"/>
    <w:rsid w:val="00403DE2"/>
    <w:rsid w:val="0041582E"/>
    <w:rsid w:val="004359D8"/>
    <w:rsid w:val="00446795"/>
    <w:rsid w:val="004732A8"/>
    <w:rsid w:val="00476382"/>
    <w:rsid w:val="0048209A"/>
    <w:rsid w:val="004B6FA6"/>
    <w:rsid w:val="004D2B6A"/>
    <w:rsid w:val="004E633B"/>
    <w:rsid w:val="005048A7"/>
    <w:rsid w:val="00513F14"/>
    <w:rsid w:val="00515980"/>
    <w:rsid w:val="00516A83"/>
    <w:rsid w:val="00520A8E"/>
    <w:rsid w:val="00532B68"/>
    <w:rsid w:val="00563734"/>
    <w:rsid w:val="00584C7D"/>
    <w:rsid w:val="005906B8"/>
    <w:rsid w:val="0059163D"/>
    <w:rsid w:val="005C3E8C"/>
    <w:rsid w:val="005D38DE"/>
    <w:rsid w:val="0061229C"/>
    <w:rsid w:val="00615EC8"/>
    <w:rsid w:val="00620226"/>
    <w:rsid w:val="0066370F"/>
    <w:rsid w:val="006D219A"/>
    <w:rsid w:val="0070283C"/>
    <w:rsid w:val="00725A5F"/>
    <w:rsid w:val="00762427"/>
    <w:rsid w:val="007636D5"/>
    <w:rsid w:val="00795CDE"/>
    <w:rsid w:val="007A1FE4"/>
    <w:rsid w:val="007A203E"/>
    <w:rsid w:val="007A2DE8"/>
    <w:rsid w:val="007A4C6F"/>
    <w:rsid w:val="007B0D20"/>
    <w:rsid w:val="007C301B"/>
    <w:rsid w:val="00802C54"/>
    <w:rsid w:val="00805C2A"/>
    <w:rsid w:val="00811428"/>
    <w:rsid w:val="00822AD5"/>
    <w:rsid w:val="00896178"/>
    <w:rsid w:val="008974BF"/>
    <w:rsid w:val="008F66D4"/>
    <w:rsid w:val="00906A4C"/>
    <w:rsid w:val="009817FC"/>
    <w:rsid w:val="009B6171"/>
    <w:rsid w:val="00A33C0B"/>
    <w:rsid w:val="00A3479F"/>
    <w:rsid w:val="00A5418C"/>
    <w:rsid w:val="00AC2AD0"/>
    <w:rsid w:val="00B27AB4"/>
    <w:rsid w:val="00B42BF9"/>
    <w:rsid w:val="00B5016E"/>
    <w:rsid w:val="00B61398"/>
    <w:rsid w:val="00BE5171"/>
    <w:rsid w:val="00C06BF0"/>
    <w:rsid w:val="00C26993"/>
    <w:rsid w:val="00C3265F"/>
    <w:rsid w:val="00C42988"/>
    <w:rsid w:val="00C55A6C"/>
    <w:rsid w:val="00C8311D"/>
    <w:rsid w:val="00C833C3"/>
    <w:rsid w:val="00C86645"/>
    <w:rsid w:val="00CA77C8"/>
    <w:rsid w:val="00CB3B5B"/>
    <w:rsid w:val="00CC01A0"/>
    <w:rsid w:val="00CE5DF9"/>
    <w:rsid w:val="00CE6DB8"/>
    <w:rsid w:val="00D06AAC"/>
    <w:rsid w:val="00D51182"/>
    <w:rsid w:val="00DA219E"/>
    <w:rsid w:val="00DC1C48"/>
    <w:rsid w:val="00E016F4"/>
    <w:rsid w:val="00E42394"/>
    <w:rsid w:val="00E509B1"/>
    <w:rsid w:val="00EB2D1B"/>
    <w:rsid w:val="00EC2CA2"/>
    <w:rsid w:val="00EF3D43"/>
    <w:rsid w:val="00F12F46"/>
    <w:rsid w:val="00F255AC"/>
    <w:rsid w:val="00F3004F"/>
    <w:rsid w:val="00F63160"/>
    <w:rsid w:val="00F776EA"/>
    <w:rsid w:val="00F87221"/>
    <w:rsid w:val="00FC3FB6"/>
    <w:rsid w:val="00FE34DD"/>
    <w:rsid w:val="00FE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EC5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8BA"/>
    <w:pPr>
      <w:spacing w:after="160" w:line="259" w:lineRule="auto"/>
      <w:ind w:left="720"/>
      <w:contextualSpacing/>
    </w:pPr>
    <w:rPr>
      <w:lang w:val="de-DE" w:eastAsia="en-US"/>
    </w:rPr>
  </w:style>
  <w:style w:type="paragraph" w:styleId="Header">
    <w:name w:val="header"/>
    <w:basedOn w:val="Normal"/>
    <w:link w:val="HeaderChar"/>
    <w:uiPriority w:val="99"/>
    <w:unhideWhenUsed/>
    <w:rsid w:val="00F255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5AC"/>
  </w:style>
  <w:style w:type="paragraph" w:styleId="Footer">
    <w:name w:val="footer"/>
    <w:basedOn w:val="Normal"/>
    <w:link w:val="FooterChar"/>
    <w:uiPriority w:val="99"/>
    <w:unhideWhenUsed/>
    <w:rsid w:val="00F255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5AC"/>
  </w:style>
  <w:style w:type="table" w:styleId="TableGrid">
    <w:name w:val="Table Grid"/>
    <w:basedOn w:val="TableNormal"/>
    <w:uiPriority w:val="59"/>
    <w:rsid w:val="00CC01A0"/>
    <w:pPr>
      <w:spacing w:after="0" w:line="240" w:lineRule="auto"/>
    </w:pPr>
    <w:rPr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1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6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33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974B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8BA"/>
    <w:pPr>
      <w:spacing w:after="160" w:line="259" w:lineRule="auto"/>
      <w:ind w:left="720"/>
      <w:contextualSpacing/>
    </w:pPr>
    <w:rPr>
      <w:lang w:val="de-DE" w:eastAsia="en-US"/>
    </w:rPr>
  </w:style>
  <w:style w:type="paragraph" w:styleId="Header">
    <w:name w:val="header"/>
    <w:basedOn w:val="Normal"/>
    <w:link w:val="HeaderChar"/>
    <w:uiPriority w:val="99"/>
    <w:unhideWhenUsed/>
    <w:rsid w:val="00F255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5AC"/>
  </w:style>
  <w:style w:type="paragraph" w:styleId="Footer">
    <w:name w:val="footer"/>
    <w:basedOn w:val="Normal"/>
    <w:link w:val="FooterChar"/>
    <w:uiPriority w:val="99"/>
    <w:unhideWhenUsed/>
    <w:rsid w:val="00F255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5AC"/>
  </w:style>
  <w:style w:type="table" w:styleId="TableGrid">
    <w:name w:val="Table Grid"/>
    <w:basedOn w:val="TableNormal"/>
    <w:uiPriority w:val="59"/>
    <w:rsid w:val="00CC01A0"/>
    <w:pPr>
      <w:spacing w:after="0" w:line="240" w:lineRule="auto"/>
    </w:pPr>
    <w:rPr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1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6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33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974B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4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Hao Chen</dc:creator>
  <cp:keywords/>
  <dc:description/>
  <cp:lastModifiedBy>Khanal</cp:lastModifiedBy>
  <cp:revision>109</cp:revision>
  <dcterms:created xsi:type="dcterms:W3CDTF">2022-03-11T11:33:00Z</dcterms:created>
  <dcterms:modified xsi:type="dcterms:W3CDTF">2022-08-09T06:44:00Z</dcterms:modified>
</cp:coreProperties>
</file>